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FC5" w:rsidRPr="002405DD" w:rsidRDefault="007B7FC5" w:rsidP="007B7FC5">
      <w:pPr>
        <w:widowControl/>
        <w:spacing w:line="360" w:lineRule="auto"/>
        <w:ind w:firstLineChars="200" w:firstLine="420"/>
        <w:jc w:val="center"/>
        <w:rPr>
          <w:rFonts w:ascii="Times New Roman" w:hAnsi="Times New Roman" w:cs="Times New Roman"/>
          <w:kern w:val="44"/>
          <w:szCs w:val="21"/>
        </w:rPr>
      </w:pPr>
      <w:r w:rsidRPr="002405DD">
        <w:rPr>
          <w:rFonts w:ascii="Times New Roman" w:hAnsi="Times New Roman" w:cs="Times New Roman"/>
          <w:kern w:val="44"/>
          <w:szCs w:val="21"/>
        </w:rPr>
        <w:t xml:space="preserve">Table </w:t>
      </w:r>
      <w:r w:rsidR="000327C6" w:rsidRPr="002405DD">
        <w:rPr>
          <w:rFonts w:ascii="Times New Roman" w:hAnsi="Times New Roman" w:cs="Times New Roman"/>
          <w:kern w:val="44"/>
          <w:szCs w:val="21"/>
        </w:rPr>
        <w:t>S</w:t>
      </w:r>
      <w:r w:rsidRPr="002405DD">
        <w:rPr>
          <w:rFonts w:ascii="Times New Roman" w:hAnsi="Times New Roman" w:cs="Times New Roman"/>
          <w:kern w:val="44"/>
          <w:szCs w:val="21"/>
        </w:rPr>
        <w:t xml:space="preserve">1: </w:t>
      </w:r>
      <w:bookmarkStart w:id="0" w:name="_GoBack"/>
      <w:r w:rsidRPr="002405DD">
        <w:rPr>
          <w:rFonts w:ascii="Times New Roman" w:hAnsi="Times New Roman" w:cs="Times New Roman"/>
          <w:kern w:val="44"/>
          <w:szCs w:val="21"/>
        </w:rPr>
        <w:t xml:space="preserve">Chloroplast genome information </w:t>
      </w:r>
      <w:bookmarkEnd w:id="0"/>
      <w:r w:rsidRPr="002405DD">
        <w:rPr>
          <w:rFonts w:ascii="Times New Roman" w:hAnsi="Times New Roman" w:cs="Times New Roman"/>
          <w:kern w:val="44"/>
          <w:szCs w:val="21"/>
        </w:rPr>
        <w:t xml:space="preserve">of eight species of </w:t>
      </w:r>
      <w:r w:rsidRPr="002405DD">
        <w:rPr>
          <w:rFonts w:ascii="Times New Roman" w:hAnsi="Times New Roman" w:cs="Times New Roman"/>
          <w:i/>
          <w:kern w:val="44"/>
          <w:szCs w:val="21"/>
        </w:rPr>
        <w:t>Syringa</w:t>
      </w:r>
    </w:p>
    <w:tbl>
      <w:tblPr>
        <w:tblW w:w="12637" w:type="dxa"/>
        <w:tblInd w:w="6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6"/>
        <w:gridCol w:w="1080"/>
        <w:gridCol w:w="1080"/>
        <w:gridCol w:w="1536"/>
        <w:gridCol w:w="2025"/>
        <w:gridCol w:w="1861"/>
        <w:gridCol w:w="1096"/>
        <w:gridCol w:w="1107"/>
        <w:gridCol w:w="1426"/>
      </w:tblGrid>
      <w:tr w:rsidR="007B7FC5" w:rsidRPr="005D717E" w:rsidTr="00C50192">
        <w:trPr>
          <w:trHeight w:val="270"/>
        </w:trPr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Syringa oblat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Syringa persica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Syringa pinnatifolia</w:t>
            </w:r>
          </w:p>
        </w:tc>
        <w:tc>
          <w:tcPr>
            <w:tcW w:w="20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B7FC5" w:rsidRPr="005D717E" w:rsidRDefault="007B7FC5" w:rsidP="00C5019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D717E">
              <w:rPr>
                <w:rFonts w:ascii="Times New Roman" w:hAnsi="Times New Roman" w:cs="Times New Roman"/>
                <w:i/>
                <w:iCs/>
              </w:rPr>
              <w:t>Syring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D717E">
              <w:rPr>
                <w:rFonts w:ascii="Times New Roman" w:hAnsi="Times New Roman" w:cs="Times New Roman"/>
                <w:i/>
                <w:iCs/>
              </w:rPr>
              <w:t>pubeSCens_</w:t>
            </w:r>
          </w:p>
          <w:p w:rsidR="007B7FC5" w:rsidRPr="005D717E" w:rsidRDefault="007B7FC5" w:rsidP="00C5019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D717E">
              <w:rPr>
                <w:rFonts w:ascii="Times New Roman" w:hAnsi="Times New Roman" w:cs="Times New Roman"/>
              </w:rPr>
              <w:t>Subs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717E">
              <w:rPr>
                <w:rFonts w:ascii="Times New Roman" w:hAnsi="Times New Roman" w:cs="Times New Roman"/>
                <w:i/>
                <w:iCs/>
              </w:rPr>
              <w:t>Microphylla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D717E">
              <w:rPr>
                <w:rFonts w:ascii="Times New Roman" w:hAnsi="Times New Roman" w:cs="Times New Roman"/>
                <w:i/>
                <w:iCs/>
              </w:rPr>
              <w:t>Syring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D717E">
              <w:rPr>
                <w:rFonts w:ascii="Times New Roman" w:hAnsi="Times New Roman" w:cs="Times New Roman"/>
                <w:i/>
                <w:iCs/>
              </w:rPr>
              <w:t>reticulata_</w:t>
            </w:r>
          </w:p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</w:rPr>
              <w:t>Subs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717E">
              <w:rPr>
                <w:rFonts w:ascii="Times New Roman" w:hAnsi="Times New Roman" w:cs="Times New Roman"/>
                <w:i/>
                <w:iCs/>
              </w:rPr>
              <w:t>Amurensis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Syringa</w:t>
            </w:r>
          </w:p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vulgaris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Syringa</w:t>
            </w:r>
          </w:p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wolfii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Syringa yunnanensis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55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541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5326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0491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541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561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6517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6822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C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R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R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1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C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.9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.97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.93%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.89%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8.22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.89%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.95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.95%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ength(LS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2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16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289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7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2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6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651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ength(SS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7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77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68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1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9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1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047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ength(I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7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69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95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7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7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3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562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C%(LS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.9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.1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.14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C%(SS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.0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.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.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.6</w:t>
            </w:r>
          </w:p>
        </w:tc>
      </w:tr>
      <w:tr w:rsidR="007B7FC5" w:rsidRPr="005D717E" w:rsidTr="00C50192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C%(I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2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2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.8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2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5D717E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717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02</w:t>
            </w:r>
          </w:p>
        </w:tc>
      </w:tr>
    </w:tbl>
    <w:p w:rsidR="007B7FC5" w:rsidRDefault="007B7FC5">
      <w:pPr>
        <w:sectPr w:rsidR="007B7FC5" w:rsidSect="007B7FC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B7FC5" w:rsidRPr="000327C6" w:rsidRDefault="007B7FC5" w:rsidP="007B7FC5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  <w:shd w:val="clear" w:color="auto" w:fill="FFFFFF"/>
        </w:rPr>
      </w:pPr>
      <w:r w:rsidRPr="000327C6">
        <w:rPr>
          <w:rFonts w:ascii="Times New Roman" w:hAnsi="Times New Roman" w:cs="Times New Roman"/>
          <w:szCs w:val="21"/>
          <w:shd w:val="clear" w:color="auto" w:fill="FFFFFF"/>
        </w:rPr>
        <w:lastRenderedPageBreak/>
        <w:t xml:space="preserve">Table </w:t>
      </w:r>
      <w:r w:rsidR="000327C6" w:rsidRPr="000327C6">
        <w:rPr>
          <w:rFonts w:ascii="Times New Roman" w:hAnsi="Times New Roman" w:cs="Times New Roman"/>
          <w:szCs w:val="21"/>
          <w:shd w:val="clear" w:color="auto" w:fill="FFFFFF"/>
        </w:rPr>
        <w:t>S</w:t>
      </w:r>
      <w:r w:rsidRPr="000327C6">
        <w:rPr>
          <w:rFonts w:ascii="Times New Roman" w:hAnsi="Times New Roman" w:cs="Times New Roman"/>
          <w:szCs w:val="21"/>
          <w:shd w:val="clear" w:color="auto" w:fill="FFFFFF"/>
        </w:rPr>
        <w:t>2: Contents of the chloroplast genome of</w:t>
      </w:r>
      <w:r w:rsidRPr="000327C6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0327C6">
        <w:rPr>
          <w:rFonts w:ascii="Times New Roman" w:hAnsi="Times New Roman" w:cs="Times New Roman"/>
          <w:i/>
          <w:szCs w:val="21"/>
          <w:shd w:val="clear" w:color="auto" w:fill="FFFFFF"/>
        </w:rPr>
        <w:t>Syringa oblata</w:t>
      </w:r>
    </w:p>
    <w:tbl>
      <w:tblPr>
        <w:tblStyle w:val="TableGrid"/>
        <w:tblW w:w="94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842"/>
        <w:gridCol w:w="6047"/>
      </w:tblGrid>
      <w:tr w:rsidR="007B7FC5" w:rsidRPr="00471AA2" w:rsidTr="00C50192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Category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Group</w:t>
            </w:r>
          </w:p>
        </w:tc>
        <w:tc>
          <w:tcPr>
            <w:tcW w:w="60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Genes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Photosyntheti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7FC5" w:rsidRPr="00471AA2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Subunits of photosystem I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psaA,psaB,psaC,psaI,psaJ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Subunits of photosystem II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psbA,psbB,psbC,psbD,psbE,psbF,psbG,</w:t>
            </w:r>
          </w:p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psbH,psbI,psbJ,psbK,psbL,psbM,psbN,psbT,psbZ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Subunits of NADH dehydrogenase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ndhA,ndhB(x2),ndhC,ndhD,ndhE,ndhF,ndhG,ndhH,ndhI,ndhJ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Subunits of cytochrome b/f complex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petA,petB,petD,petG,petL,petN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Subunits of ATP synthase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atpA,atpB,atpE,atpF,atpH,atpI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large subunit of RubiSCO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rbcL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Self-repl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Large subunit of ribosomal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rpl14*,rpl16*,rpl2(x2),rpl20,rpl22*,</w:t>
            </w:r>
          </w:p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rpl23(x2),rpl32,rpl33,rpl36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Samll subunit of ribosomal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rps11,rps12(x2),rps14,rps15,rps16,</w:t>
            </w:r>
          </w:p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rps18,rps19*,rps2,rps3*,rps4,rps7(x2),rps8*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Subunits of RNA polymerase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rpoA,rpoB,rpoC1,rpoC2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Ribosomal RNAs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rrn16(x2),rrn23(x2),rrn4.5(x2),rrn5(x2)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Transfer RNAs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trnA-UGC(x2),trnC-GCA,trnD-GUC,trnE-UUC,trnF-GAA,</w:t>
            </w:r>
          </w:p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trnG-GCC(x2),trnH-GUG,trnI-CAU(x2),trnI-GAU(x2),trnK-UUU,</w:t>
            </w:r>
          </w:p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trnL-CAA(x2),trnL-UAA,trnL-UAG,trnM-CAU(x2),trnN-GUU(x2),trnP-UGG,</w:t>
            </w:r>
          </w:p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trnQ-UUG,trnR-ACG(x2),trnR-UCU,trnS-GCU,trnS-GGA,trnS-UGA,trnT-UGU,</w:t>
            </w:r>
          </w:p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trnV-GAC(x2),trnV-UAC,trnW-CCA,trnY-GUA,trnfM-CAU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Tanskational initiation factor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infA*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Protease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clpP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Maturase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matK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Envelope membrance protein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cemA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c-type cytochrome synthesis gene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ccsA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Subunit of Acetyl-CoA-carboxylase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accD*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Hypothetical chloroplast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ycf1(x2),ycf15(x2),ycf2(x2),ycf3,ycf4</w:t>
            </w:r>
          </w:p>
        </w:tc>
      </w:tr>
      <w:tr w:rsidR="007B7FC5" w:rsidRPr="00471AA2" w:rsidTr="00C50192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reading frames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B7FC5" w:rsidRPr="00471AA2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1AA2">
              <w:rPr>
                <w:rFonts w:ascii="Times New Roman" w:hAnsi="Times New Roman" w:cs="Times New Roman"/>
                <w:color w:val="000000"/>
                <w:sz w:val="22"/>
              </w:rPr>
              <w:t>psaA,psaB,psaC,psaI,psaJ</w:t>
            </w:r>
          </w:p>
        </w:tc>
      </w:tr>
    </w:tbl>
    <w:p w:rsidR="007B7FC5" w:rsidRDefault="007B7FC5"/>
    <w:p w:rsidR="007B7FC5" w:rsidRDefault="007B7FC5">
      <w:pPr>
        <w:widowControl/>
        <w:jc w:val="left"/>
      </w:pPr>
      <w:r>
        <w:br w:type="page"/>
      </w:r>
    </w:p>
    <w:p w:rsidR="007B7FC5" w:rsidRPr="000327C6" w:rsidRDefault="007B7FC5" w:rsidP="007B7FC5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  <w:shd w:val="clear" w:color="auto" w:fill="FFFFFF"/>
        </w:rPr>
      </w:pPr>
      <w:r w:rsidRPr="000327C6">
        <w:rPr>
          <w:rFonts w:ascii="Times New Roman" w:hAnsi="Times New Roman" w:cs="Times New Roman"/>
          <w:szCs w:val="21"/>
          <w:shd w:val="clear" w:color="auto" w:fill="FFFFFF"/>
        </w:rPr>
        <w:t xml:space="preserve">Table </w:t>
      </w:r>
      <w:r w:rsidR="000327C6" w:rsidRPr="000327C6">
        <w:rPr>
          <w:rFonts w:ascii="Times New Roman" w:hAnsi="Times New Roman" w:cs="Times New Roman"/>
          <w:szCs w:val="21"/>
          <w:shd w:val="clear" w:color="auto" w:fill="FFFFFF"/>
        </w:rPr>
        <w:t>S</w:t>
      </w:r>
      <w:r w:rsidRPr="000327C6">
        <w:rPr>
          <w:rFonts w:ascii="Times New Roman" w:hAnsi="Times New Roman" w:cs="Times New Roman"/>
          <w:szCs w:val="21"/>
          <w:shd w:val="clear" w:color="auto" w:fill="FFFFFF"/>
        </w:rPr>
        <w:t xml:space="preserve">3: Interspersed repetitive sequences types of eight species of </w:t>
      </w:r>
      <w:r w:rsidRPr="000327C6">
        <w:rPr>
          <w:rFonts w:ascii="Times New Roman" w:hAnsi="Times New Roman" w:cs="Times New Roman"/>
          <w:i/>
          <w:szCs w:val="21"/>
          <w:shd w:val="clear" w:color="auto" w:fill="FFFFFF"/>
        </w:rPr>
        <w:t>Syringa</w:t>
      </w:r>
    </w:p>
    <w:tbl>
      <w:tblPr>
        <w:tblStyle w:val="TableGrid"/>
        <w:tblpPr w:leftFromText="180" w:rightFromText="180" w:bottomFromText="160" w:vertAnchor="text" w:horzAnchor="margin" w:tblpXSpec="center" w:tblpY="212"/>
        <w:tblW w:w="87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0"/>
        <w:gridCol w:w="1003"/>
        <w:gridCol w:w="1230"/>
        <w:gridCol w:w="1003"/>
        <w:gridCol w:w="1296"/>
        <w:gridCol w:w="639"/>
      </w:tblGrid>
      <w:tr w:rsidR="007B7FC5" w:rsidRPr="00D153E8" w:rsidTr="007B7FC5">
        <w:trPr>
          <w:trHeight w:val="270"/>
        </w:trPr>
        <w:tc>
          <w:tcPr>
            <w:tcW w:w="35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palindromic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complement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Total</w:t>
            </w:r>
          </w:p>
        </w:tc>
      </w:tr>
      <w:tr w:rsidR="007B7FC5" w:rsidRPr="00D153E8" w:rsidTr="007B7FC5">
        <w:trPr>
          <w:trHeight w:val="270"/>
        </w:trPr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153E8">
              <w:rPr>
                <w:rFonts w:ascii="Times New Roman" w:hAnsi="Times New Roman" w:cs="Times New Roman"/>
                <w:i/>
              </w:rPr>
              <w:t>Syringa oblat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B7FC5" w:rsidRPr="00D153E8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53E8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</w:tr>
      <w:tr w:rsidR="007B7FC5" w:rsidRPr="00D153E8" w:rsidTr="007B7FC5">
        <w:trPr>
          <w:trHeight w:val="2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153E8">
              <w:rPr>
                <w:rFonts w:ascii="Times New Roman" w:hAnsi="Times New Roman" w:cs="Times New Roman"/>
                <w:i/>
              </w:rPr>
              <w:t>Syringa persic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53E8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</w:tr>
      <w:tr w:rsidR="007B7FC5" w:rsidRPr="00D153E8" w:rsidTr="007B7FC5">
        <w:trPr>
          <w:trHeight w:val="2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153E8">
              <w:rPr>
                <w:rFonts w:ascii="Times New Roman" w:hAnsi="Times New Roman" w:cs="Times New Roman"/>
                <w:i/>
              </w:rPr>
              <w:t>Syringa pinnatifoli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53E8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</w:tr>
      <w:tr w:rsidR="007B7FC5" w:rsidRPr="00D153E8" w:rsidTr="007B7FC5">
        <w:trPr>
          <w:trHeight w:val="2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153E8">
              <w:rPr>
                <w:rFonts w:ascii="Times New Roman" w:hAnsi="Times New Roman" w:cs="Times New Roman"/>
                <w:i/>
              </w:rPr>
              <w:t>Syringa pubescents</w:t>
            </w:r>
            <w:r w:rsidRPr="00D153E8">
              <w:rPr>
                <w:rFonts w:ascii="Times New Roman" w:hAnsi="Times New Roman" w:cs="Times New Roman"/>
                <w:iCs/>
              </w:rPr>
              <w:t xml:space="preserve"> subsp </w:t>
            </w:r>
            <w:r w:rsidRPr="00D153E8">
              <w:rPr>
                <w:rFonts w:ascii="Times New Roman" w:hAnsi="Times New Roman" w:cs="Times New Roman"/>
                <w:i/>
              </w:rPr>
              <w:t>Microphyll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53E8"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</w:tr>
      <w:tr w:rsidR="007B7FC5" w:rsidRPr="00D153E8" w:rsidTr="007B7FC5">
        <w:trPr>
          <w:trHeight w:val="2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153E8">
              <w:rPr>
                <w:rFonts w:ascii="Times New Roman" w:hAnsi="Times New Roman" w:cs="Times New Roman"/>
                <w:i/>
              </w:rPr>
              <w:t>Syringa reticulata</w:t>
            </w:r>
            <w:r w:rsidRPr="00D153E8">
              <w:rPr>
                <w:rFonts w:ascii="Times New Roman" w:hAnsi="Times New Roman" w:cs="Times New Roman"/>
                <w:iCs/>
              </w:rPr>
              <w:t xml:space="preserve"> subsp </w:t>
            </w:r>
            <w:r w:rsidRPr="00D153E8">
              <w:rPr>
                <w:rFonts w:ascii="Times New Roman" w:hAnsi="Times New Roman" w:cs="Times New Roman"/>
                <w:i/>
              </w:rPr>
              <w:t>Amuren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53E8"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</w:tr>
      <w:tr w:rsidR="007B7FC5" w:rsidRPr="00D153E8" w:rsidTr="007B7FC5">
        <w:trPr>
          <w:trHeight w:val="2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153E8">
              <w:rPr>
                <w:rFonts w:ascii="Times New Roman" w:hAnsi="Times New Roman" w:cs="Times New Roman"/>
                <w:i/>
              </w:rPr>
              <w:t>Syringa vulgar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53E8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</w:tr>
      <w:tr w:rsidR="007B7FC5" w:rsidRPr="00D153E8" w:rsidTr="007B7FC5">
        <w:trPr>
          <w:trHeight w:val="2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153E8">
              <w:rPr>
                <w:rFonts w:ascii="Times New Roman" w:hAnsi="Times New Roman" w:cs="Times New Roman"/>
                <w:i/>
              </w:rPr>
              <w:t>Syringa wolf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53E8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</w:tr>
      <w:tr w:rsidR="007B7FC5" w:rsidRPr="00D153E8" w:rsidTr="007B7FC5">
        <w:trPr>
          <w:trHeight w:val="270"/>
        </w:trPr>
        <w:tc>
          <w:tcPr>
            <w:tcW w:w="35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153E8">
              <w:rPr>
                <w:rFonts w:ascii="Times New Roman" w:hAnsi="Times New Roman" w:cs="Times New Roman"/>
                <w:i/>
              </w:rPr>
              <w:t>Syringa yunnanensi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</w:rPr>
            </w:pPr>
            <w:r w:rsidRPr="00D153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7B7FC5" w:rsidRPr="00D153E8" w:rsidRDefault="007B7FC5" w:rsidP="00C5019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53E8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</w:tr>
    </w:tbl>
    <w:p w:rsidR="007B7FC5" w:rsidRPr="000327C6" w:rsidRDefault="007B7FC5" w:rsidP="007B7FC5">
      <w:pPr>
        <w:spacing w:line="360" w:lineRule="auto"/>
        <w:ind w:firstLineChars="200" w:firstLine="420"/>
        <w:jc w:val="center"/>
        <w:rPr>
          <w:rFonts w:ascii="Times New Roman" w:hAnsi="Times New Roman" w:cs="Times New Roman"/>
        </w:rPr>
      </w:pPr>
      <w:r w:rsidRPr="000327C6">
        <w:rPr>
          <w:rFonts w:ascii="Times New Roman" w:hAnsi="Times New Roman" w:cs="Times New Roman"/>
          <w:szCs w:val="21"/>
          <w:shd w:val="clear" w:color="auto" w:fill="FFFFFF"/>
        </w:rPr>
        <w:t xml:space="preserve">Table </w:t>
      </w:r>
      <w:r w:rsidR="000327C6" w:rsidRPr="000327C6">
        <w:rPr>
          <w:rFonts w:ascii="Times New Roman" w:hAnsi="Times New Roman" w:cs="Times New Roman"/>
          <w:szCs w:val="21"/>
          <w:shd w:val="clear" w:color="auto" w:fill="FFFFFF"/>
        </w:rPr>
        <w:t>S</w:t>
      </w:r>
      <w:r w:rsidRPr="000327C6">
        <w:rPr>
          <w:rFonts w:ascii="Times New Roman" w:hAnsi="Times New Roman" w:cs="Times New Roman"/>
          <w:szCs w:val="21"/>
          <w:shd w:val="clear" w:color="auto" w:fill="FFFFFF"/>
        </w:rPr>
        <w:t xml:space="preserve">4: cpSSR distribution statistics of eight species of </w:t>
      </w:r>
      <w:r w:rsidRPr="000327C6">
        <w:rPr>
          <w:rFonts w:ascii="Times New Roman" w:hAnsi="Times New Roman" w:cs="Times New Roman"/>
          <w:i/>
          <w:szCs w:val="21"/>
          <w:shd w:val="clear" w:color="auto" w:fill="FFFFFF"/>
        </w:rPr>
        <w:t>Syringa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3959"/>
        <w:gridCol w:w="1056"/>
        <w:gridCol w:w="1056"/>
        <w:gridCol w:w="1056"/>
        <w:gridCol w:w="1378"/>
      </w:tblGrid>
      <w:tr w:rsidR="007B7FC5" w:rsidRPr="00974DAC" w:rsidTr="00C50192">
        <w:trPr>
          <w:trHeight w:val="270"/>
          <w:jc w:val="center"/>
        </w:trPr>
        <w:tc>
          <w:tcPr>
            <w:tcW w:w="39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CG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RNA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RNA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ncoding</w:t>
            </w:r>
          </w:p>
        </w:tc>
      </w:tr>
      <w:tr w:rsidR="007B7FC5" w:rsidRPr="00974DAC" w:rsidTr="00C50192">
        <w:trPr>
          <w:trHeight w:val="270"/>
          <w:jc w:val="center"/>
        </w:trPr>
        <w:tc>
          <w:tcPr>
            <w:tcW w:w="39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oblat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7B7FC5" w:rsidRPr="00974DAC" w:rsidTr="00C50192">
        <w:trPr>
          <w:trHeight w:val="270"/>
          <w:jc w:val="center"/>
        </w:trPr>
        <w:tc>
          <w:tcPr>
            <w:tcW w:w="3959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persica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7B7FC5" w:rsidRPr="00974DAC" w:rsidTr="00C50192">
        <w:trPr>
          <w:trHeight w:val="270"/>
          <w:jc w:val="center"/>
        </w:trPr>
        <w:tc>
          <w:tcPr>
            <w:tcW w:w="3959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pinnatifolia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7B7FC5" w:rsidRPr="00974DAC" w:rsidTr="00C50192">
        <w:trPr>
          <w:trHeight w:val="270"/>
          <w:jc w:val="center"/>
        </w:trPr>
        <w:tc>
          <w:tcPr>
            <w:tcW w:w="3959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Syringa pubescents </w:t>
            </w:r>
            <w:r w:rsidRPr="00974DAC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subsp</w:t>
            </w:r>
            <w:r w:rsidRPr="00974DA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Microphylla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7B7FC5" w:rsidRPr="00974DAC" w:rsidTr="00C50192">
        <w:trPr>
          <w:trHeight w:val="270"/>
          <w:jc w:val="center"/>
        </w:trPr>
        <w:tc>
          <w:tcPr>
            <w:tcW w:w="3959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reticulate</w:t>
            </w:r>
            <w:r w:rsidRPr="00974DAC"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 xml:space="preserve"> subsp</w:t>
            </w:r>
            <w:r w:rsidRPr="00974DA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Amurensis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7B7FC5" w:rsidRPr="00974DAC" w:rsidTr="00C50192">
        <w:trPr>
          <w:trHeight w:val="270"/>
          <w:jc w:val="center"/>
        </w:trPr>
        <w:tc>
          <w:tcPr>
            <w:tcW w:w="3959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vulgaris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7B7FC5" w:rsidRPr="00974DAC" w:rsidTr="00C50192">
        <w:trPr>
          <w:trHeight w:val="270"/>
          <w:jc w:val="center"/>
        </w:trPr>
        <w:tc>
          <w:tcPr>
            <w:tcW w:w="3959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wolfii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7B7FC5" w:rsidRPr="00974DAC" w:rsidTr="00C50192">
        <w:trPr>
          <w:trHeight w:val="270"/>
          <w:jc w:val="center"/>
        </w:trPr>
        <w:tc>
          <w:tcPr>
            <w:tcW w:w="39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yunnanens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Pr="00974DAC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74D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</w:tbl>
    <w:p w:rsidR="007B7FC5" w:rsidRDefault="007B7FC5" w:rsidP="007B7FC5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color w:val="2E3033"/>
          <w:szCs w:val="21"/>
          <w:shd w:val="clear" w:color="auto" w:fill="FFFFFF"/>
        </w:rPr>
      </w:pPr>
    </w:p>
    <w:p w:rsidR="007B7FC5" w:rsidRPr="000327C6" w:rsidRDefault="007B7FC5" w:rsidP="007B7FC5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  <w:shd w:val="clear" w:color="auto" w:fill="FFFFFF"/>
        </w:rPr>
      </w:pPr>
      <w:r w:rsidRPr="000327C6">
        <w:rPr>
          <w:rFonts w:ascii="Times New Roman" w:hAnsi="Times New Roman" w:cs="Times New Roman"/>
          <w:szCs w:val="21"/>
          <w:shd w:val="clear" w:color="auto" w:fill="FFFFFF"/>
        </w:rPr>
        <w:t xml:space="preserve">Table </w:t>
      </w:r>
      <w:r w:rsidR="000327C6" w:rsidRPr="000327C6">
        <w:rPr>
          <w:rFonts w:ascii="Times New Roman" w:hAnsi="Times New Roman" w:cs="Times New Roman"/>
          <w:szCs w:val="21"/>
          <w:shd w:val="clear" w:color="auto" w:fill="FFFFFF"/>
        </w:rPr>
        <w:t>S</w:t>
      </w:r>
      <w:r w:rsidRPr="000327C6">
        <w:rPr>
          <w:rFonts w:ascii="Times New Roman" w:hAnsi="Times New Roman" w:cs="Times New Roman"/>
          <w:szCs w:val="21"/>
          <w:shd w:val="clear" w:color="auto" w:fill="FFFFFF"/>
        </w:rPr>
        <w:t xml:space="preserve">5: cpSSR type statistics of eight species of </w:t>
      </w:r>
      <w:r w:rsidRPr="000327C6">
        <w:rPr>
          <w:rFonts w:ascii="Times New Roman" w:hAnsi="Times New Roman" w:cs="Times New Roman"/>
          <w:i/>
          <w:iCs/>
          <w:szCs w:val="21"/>
          <w:shd w:val="clear" w:color="auto" w:fill="FFFFFF"/>
        </w:rPr>
        <w:t>Syringa</w:t>
      </w:r>
    </w:p>
    <w:tbl>
      <w:tblPr>
        <w:tblW w:w="101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66"/>
        <w:gridCol w:w="896"/>
        <w:gridCol w:w="708"/>
        <w:gridCol w:w="709"/>
        <w:gridCol w:w="876"/>
        <w:gridCol w:w="1109"/>
        <w:gridCol w:w="766"/>
        <w:gridCol w:w="974"/>
      </w:tblGrid>
      <w:tr w:rsidR="007B7FC5" w:rsidTr="00C50192">
        <w:trPr>
          <w:trHeight w:val="270"/>
          <w:jc w:val="center"/>
        </w:trPr>
        <w:tc>
          <w:tcPr>
            <w:tcW w:w="40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" w:name="_Hlk81659044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-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ri-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etra-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enta-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exa-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mplex</w:t>
            </w:r>
          </w:p>
        </w:tc>
      </w:tr>
      <w:bookmarkEnd w:id="1"/>
      <w:tr w:rsidR="007B7FC5" w:rsidTr="00C50192">
        <w:trPr>
          <w:trHeight w:val="270"/>
          <w:jc w:val="center"/>
        </w:trPr>
        <w:tc>
          <w:tcPr>
            <w:tcW w:w="4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oblat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B7FC5" w:rsidTr="00C50192">
        <w:trPr>
          <w:trHeight w:val="270"/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persic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B7FC5" w:rsidTr="00C50192">
        <w:trPr>
          <w:trHeight w:val="270"/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pinnatifoli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B7FC5" w:rsidTr="00C50192">
        <w:trPr>
          <w:trHeight w:val="270"/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Syringa pubescens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subsp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Microphyll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B7FC5" w:rsidTr="00C50192">
        <w:trPr>
          <w:trHeight w:val="270"/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Syringa reticulata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2"/>
              </w:rPr>
              <w:t>subsp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Amuren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B7FC5" w:rsidTr="00C50192">
        <w:trPr>
          <w:trHeight w:val="270"/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vulgar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B7FC5" w:rsidTr="00C50192">
        <w:trPr>
          <w:trHeight w:val="270"/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wolfi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B7FC5" w:rsidTr="00C50192">
        <w:trPr>
          <w:trHeight w:val="270"/>
          <w:jc w:val="center"/>
        </w:trPr>
        <w:tc>
          <w:tcPr>
            <w:tcW w:w="40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Syringa yunnanensi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7FC5" w:rsidRDefault="007B7FC5" w:rsidP="00C501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:rsidR="007B7FC5" w:rsidRDefault="007B7FC5"/>
    <w:p w:rsidR="00912EA0" w:rsidRDefault="00912EA0"/>
    <w:p w:rsidR="00912EA0" w:rsidRDefault="00912EA0"/>
    <w:p w:rsidR="00912EA0" w:rsidRDefault="00912EA0"/>
    <w:p w:rsidR="00912EA0" w:rsidRPr="005D717E" w:rsidRDefault="00912EA0" w:rsidP="00912EA0">
      <w:pPr>
        <w:spacing w:line="360" w:lineRule="auto"/>
        <w:ind w:firstLineChars="200" w:firstLine="420"/>
        <w:jc w:val="center"/>
        <w:rPr>
          <w:rFonts w:ascii="Times New Roman" w:hAnsi="Times New Roman" w:cs="Times New Roman"/>
        </w:rPr>
      </w:pPr>
      <w:r w:rsidRPr="005D717E">
        <w:rPr>
          <w:rFonts w:ascii="Times New Roman" w:hAnsi="Times New Roman" w:cs="Times New Roman"/>
          <w:color w:val="2E3033"/>
          <w:szCs w:val="21"/>
          <w:shd w:val="clear" w:color="auto" w:fill="FFFFFF"/>
        </w:rPr>
        <w:t xml:space="preserve">Table </w:t>
      </w:r>
      <w:r w:rsidR="00544CA4">
        <w:rPr>
          <w:rFonts w:ascii="Times New Roman" w:hAnsi="Times New Roman" w:cs="Times New Roman" w:hint="eastAsia"/>
          <w:color w:val="2E3033"/>
          <w:szCs w:val="21"/>
          <w:shd w:val="clear" w:color="auto" w:fill="FFFFFF"/>
        </w:rPr>
        <w:t>S</w:t>
      </w:r>
      <w:r w:rsidRPr="005D717E">
        <w:rPr>
          <w:rFonts w:ascii="Times New Roman" w:hAnsi="Times New Roman" w:cs="Times New Roman"/>
          <w:color w:val="2E3033"/>
          <w:szCs w:val="21"/>
          <w:shd w:val="clear" w:color="auto" w:fill="FFFFFF"/>
        </w:rPr>
        <w:t xml:space="preserve">6: Analysis of chloroplast variability in eight species of </w:t>
      </w:r>
      <w:r w:rsidRPr="005D717E">
        <w:rPr>
          <w:rFonts w:ascii="Times New Roman" w:hAnsi="Times New Roman" w:cs="Times New Roman"/>
          <w:i/>
          <w:color w:val="000000" w:themeColor="text1"/>
        </w:rPr>
        <w:t>Syringa</w:t>
      </w:r>
    </w:p>
    <w:tbl>
      <w:tblPr>
        <w:tblStyle w:val="TableGrid"/>
        <w:tblW w:w="545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2"/>
        <w:gridCol w:w="1016"/>
        <w:gridCol w:w="1216"/>
        <w:gridCol w:w="616"/>
        <w:gridCol w:w="1016"/>
        <w:gridCol w:w="939"/>
        <w:gridCol w:w="1005"/>
      </w:tblGrid>
      <w:tr w:rsidR="00912EA0" w:rsidRPr="005D717E" w:rsidTr="00C50192">
        <w:trPr>
          <w:trHeight w:val="582"/>
          <w:jc w:val="center"/>
        </w:trPr>
        <w:tc>
          <w:tcPr>
            <w:tcW w:w="14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ID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SNP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INDEL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Tv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INS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DEL</w:t>
            </w:r>
          </w:p>
        </w:tc>
      </w:tr>
      <w:tr w:rsidR="00912EA0" w:rsidRPr="005D717E" w:rsidTr="00C50192">
        <w:trPr>
          <w:trHeight w:val="458"/>
          <w:jc w:val="center"/>
        </w:trPr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i/>
                <w:color w:val="000000" w:themeColor="text1"/>
              </w:rPr>
              <w:t>Syringa persica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909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272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411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498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</w:tc>
      </w:tr>
      <w:tr w:rsidR="00912EA0" w:rsidRPr="005D717E" w:rsidTr="00C50192">
        <w:trPr>
          <w:trHeight w:val="371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i/>
                <w:color w:val="000000" w:themeColor="text1"/>
              </w:rPr>
              <w:t>Syringa pinnatifoli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88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36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5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</w:tr>
      <w:tr w:rsidR="00912EA0" w:rsidRPr="005D717E" w:rsidTr="00C50192">
        <w:trPr>
          <w:trHeight w:val="270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i/>
                <w:color w:val="000000" w:themeColor="text1"/>
              </w:rPr>
              <w:t xml:space="preserve">Syringa pubeSCens </w:t>
            </w:r>
            <w:r w:rsidRPr="005D717E">
              <w:rPr>
                <w:rFonts w:ascii="Times New Roman" w:hAnsi="Times New Roman" w:cs="Times New Roman"/>
                <w:iCs/>
                <w:color w:val="000000" w:themeColor="text1"/>
              </w:rPr>
              <w:t>subsp</w:t>
            </w:r>
            <w:r w:rsidRPr="005D717E">
              <w:rPr>
                <w:rFonts w:ascii="Times New Roman" w:hAnsi="Times New Roman" w:cs="Times New Roman"/>
                <w:i/>
                <w:color w:val="000000" w:themeColor="text1"/>
              </w:rPr>
              <w:t xml:space="preserve"> Microphyll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5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37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59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9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2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</w:tr>
      <w:tr w:rsidR="00912EA0" w:rsidRPr="005D717E" w:rsidTr="00C50192">
        <w:trPr>
          <w:trHeight w:val="270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i/>
                <w:color w:val="000000" w:themeColor="text1"/>
              </w:rPr>
              <w:t xml:space="preserve">Syringa reticulata </w:t>
            </w:r>
            <w:r w:rsidRPr="005D717E">
              <w:rPr>
                <w:rFonts w:ascii="Times New Roman" w:hAnsi="Times New Roman" w:cs="Times New Roman"/>
                <w:iCs/>
                <w:color w:val="000000" w:themeColor="text1"/>
              </w:rPr>
              <w:t xml:space="preserve">subsp </w:t>
            </w:r>
            <w:r w:rsidRPr="005D717E">
              <w:rPr>
                <w:rFonts w:ascii="Times New Roman" w:hAnsi="Times New Roman" w:cs="Times New Roman"/>
                <w:i/>
                <w:color w:val="000000" w:themeColor="text1"/>
              </w:rPr>
              <w:t>Amurens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64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60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0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912EA0" w:rsidRPr="005D717E" w:rsidTr="00C50192">
        <w:trPr>
          <w:trHeight w:val="270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i/>
                <w:color w:val="000000" w:themeColor="text1"/>
              </w:rPr>
              <w:t>Syringa vulgar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912EA0" w:rsidRPr="005D717E" w:rsidTr="00C50192">
        <w:trPr>
          <w:trHeight w:val="270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i/>
                <w:color w:val="000000" w:themeColor="text1"/>
              </w:rPr>
              <w:t>Syringa wolfi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33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3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54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7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</w:tr>
      <w:tr w:rsidR="00912EA0" w:rsidRPr="005D717E" w:rsidTr="00C50192">
        <w:trPr>
          <w:trHeight w:val="270"/>
          <w:jc w:val="center"/>
        </w:trPr>
        <w:tc>
          <w:tcPr>
            <w:tcW w:w="140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i/>
                <w:color w:val="000000" w:themeColor="text1"/>
              </w:rPr>
              <w:t>Syringa yunnanensis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36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55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80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912EA0" w:rsidRPr="005D717E" w:rsidRDefault="00912EA0" w:rsidP="00C50192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717E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</w:tr>
    </w:tbl>
    <w:p w:rsidR="00912EA0" w:rsidRPr="005D717E" w:rsidRDefault="00912EA0" w:rsidP="00912EA0">
      <w:pPr>
        <w:spacing w:line="360" w:lineRule="auto"/>
        <w:ind w:firstLineChars="200" w:firstLine="360"/>
        <w:jc w:val="left"/>
        <w:rPr>
          <w:rFonts w:ascii="Times New Roman" w:hAnsi="Times New Roman" w:cs="Times New Roman"/>
          <w:color w:val="2E3033"/>
          <w:szCs w:val="21"/>
          <w:shd w:val="clear" w:color="auto" w:fill="FFFFFF"/>
        </w:rPr>
      </w:pPr>
      <w:r w:rsidRPr="005D717E"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  <w:t>Note: SNP: single nucleotide polymorphism, only involving the replacement of a single nucleotide; InDel: insertion or deletion of small DNA sequences &lt; 50 bp; Ts: Number of SNPS converted; Tv: Number of switched SNPS</w:t>
      </w:r>
      <w:r w:rsidRPr="005D717E">
        <w:rPr>
          <w:rFonts w:ascii="Times New Roman" w:hAnsi="Times New Roman" w:cs="Times New Roman"/>
          <w:color w:val="2E3033"/>
          <w:szCs w:val="21"/>
          <w:shd w:val="clear" w:color="auto" w:fill="FFFFFF"/>
        </w:rPr>
        <w:t>.</w:t>
      </w:r>
    </w:p>
    <w:p w:rsidR="00912EA0" w:rsidRPr="00912EA0" w:rsidRDefault="00912EA0"/>
    <w:p w:rsidR="007B7FC5" w:rsidRDefault="007B7FC5">
      <w:pPr>
        <w:sectPr w:rsidR="007B7F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80688" w:rsidRDefault="00DD3AEB" w:rsidP="00912EA0"/>
    <w:sectPr w:rsidR="00180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BB1" w:rsidRDefault="00757BB1" w:rsidP="007B7FC5">
      <w:r>
        <w:separator/>
      </w:r>
    </w:p>
  </w:endnote>
  <w:endnote w:type="continuationSeparator" w:id="0">
    <w:p w:rsidR="00757BB1" w:rsidRDefault="00757BB1" w:rsidP="007B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BB1" w:rsidRDefault="00757BB1" w:rsidP="007B7FC5">
      <w:r>
        <w:separator/>
      </w:r>
    </w:p>
  </w:footnote>
  <w:footnote w:type="continuationSeparator" w:id="0">
    <w:p w:rsidR="00757BB1" w:rsidRDefault="00757BB1" w:rsidP="007B7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452"/>
    <w:rsid w:val="000327C6"/>
    <w:rsid w:val="002405DD"/>
    <w:rsid w:val="00544CA4"/>
    <w:rsid w:val="005E2F2D"/>
    <w:rsid w:val="00757BB1"/>
    <w:rsid w:val="007B7FC5"/>
    <w:rsid w:val="00912EA0"/>
    <w:rsid w:val="00987452"/>
    <w:rsid w:val="00A14ACF"/>
    <w:rsid w:val="00C07009"/>
    <w:rsid w:val="00DD3AEB"/>
    <w:rsid w:val="00E73B58"/>
    <w:rsid w:val="00ED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06F686B-865A-43BE-9FC7-608FEF0CB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7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7F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7FC5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B7FC5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622</Words>
  <Characters>3547</Characters>
  <Application>Microsoft Office Word</Application>
  <DocSecurity>0</DocSecurity>
  <Lines>29</Lines>
  <Paragraphs>8</Paragraphs>
  <ScaleCrop>false</ScaleCrop>
  <Company/>
  <LinksUpToDate>false</LinksUpToDate>
  <CharactersWithSpaces>4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ivya U.</cp:lastModifiedBy>
  <cp:revision>10</cp:revision>
  <dcterms:created xsi:type="dcterms:W3CDTF">2022-08-27T07:18:00Z</dcterms:created>
  <dcterms:modified xsi:type="dcterms:W3CDTF">2022-10-10T10:58:00Z</dcterms:modified>
</cp:coreProperties>
</file>